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 w:line="260" w:lineRule="exact"/>
        <w:contextualSpacing/>
        <w:jc w:val="left"/>
        <w:rPr>
          <w:rFonts w:ascii="Palatino Linotype" w:hAnsi="Palatino Linotype" w:cs="Times New Roman"/>
          <w:szCs w:val="21"/>
        </w:rPr>
      </w:pPr>
      <w:r>
        <w:rPr>
          <w:rFonts w:hint="eastAsia" w:ascii="Palatino Linotype" w:hAnsi="Palatino Linotype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Palatino Linotype" w:hAnsi="Palatino Linotype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Palatino Linotype" w:hAnsi="Palatino Linotype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Palatino Linotype" w:hAnsi="Palatino Linotype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gnificantly enriched gene ontologies among downregulated or upregulated genes in </w:t>
      </w:r>
      <w:r>
        <w:rPr>
          <w:rFonts w:hint="eastAsia" w:ascii="Palatino Linotype" w:hAnsi="Palatino Linotype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utant</w:t>
      </w:r>
      <w:r>
        <w:rPr>
          <w:rFonts w:hint="default" w:ascii="Palatino Linotype" w:hAnsi="Palatino Linotype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mpared to </w:t>
      </w:r>
      <w:r>
        <w:rPr>
          <w:rFonts w:hint="eastAsia" w:ascii="Palatino Linotype" w:hAnsi="Palatino Linotype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wild-</w:t>
      </w:r>
      <w:r>
        <w:rPr>
          <w:rFonts w:hint="default" w:ascii="Palatino Linotype" w:hAnsi="Palatino Linotype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ype</w:t>
      </w:r>
      <w:bookmarkStart w:id="0" w:name="_GoBack"/>
      <w:bookmarkEnd w:id="0"/>
    </w:p>
    <w:tbl>
      <w:tblPr>
        <w:tblStyle w:val="4"/>
        <w:tblpPr w:leftFromText="180" w:rightFromText="180" w:vertAnchor="text" w:tblpXSpec="center" w:tblpY="1"/>
        <w:tblOverlap w:val="never"/>
        <w:tblW w:w="9700" w:type="dxa"/>
        <w:jc w:val="center"/>
        <w:tblInd w:w="0" w:type="dxa"/>
        <w:tblBorders>
          <w:top w:val="single" w:color="000000" w:themeColor="text1" w:sz="2" w:space="0"/>
          <w:left w:val="single" w:color="000000" w:themeColor="text1" w:sz="2" w:space="0"/>
          <w:bottom w:val="single" w:color="000000" w:themeColor="text1" w:sz="2" w:space="0"/>
          <w:right w:val="single" w:color="000000" w:themeColor="text1" w:sz="2" w:space="0"/>
          <w:insideH w:val="single" w:color="000000" w:themeColor="text1" w:sz="2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87"/>
        <w:gridCol w:w="567"/>
        <w:gridCol w:w="1418"/>
        <w:gridCol w:w="1194"/>
        <w:gridCol w:w="1134"/>
      </w:tblGrid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exact"/>
          <w:jc w:val="center"/>
        </w:trPr>
        <w:tc>
          <w:tcPr>
            <w:tcW w:w="5387" w:type="dxa"/>
            <w:vMerge w:val="restart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spacing w:line="240" w:lineRule="exact"/>
              <w:contextualSpacing/>
              <w:jc w:val="lef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Gene ontology (description and term)</w:t>
            </w:r>
            <w:r>
              <w:rPr>
                <w:rFonts w:ascii="Palatino Linotype" w:hAnsi="Palatino Linotype" w:eastAsia="宋体" w:cs="Times New Roman"/>
                <w:b/>
                <w:i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13" w:type="dxa"/>
            <w:gridSpan w:val="4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center"/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fferentially expressed genes (DEGs)</w:t>
            </w:r>
          </w:p>
        </w:tc>
      </w:tr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3" w:hRule="exact"/>
          <w:jc w:val="center"/>
        </w:trPr>
        <w:tc>
          <w:tcPr>
            <w:tcW w:w="5387" w:type="dxa"/>
            <w:vMerge w:val="continue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18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wnregulated</w:t>
            </w:r>
          </w:p>
        </w:tc>
        <w:tc>
          <w:tcPr>
            <w:tcW w:w="119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pregulated</w:t>
            </w:r>
          </w:p>
        </w:tc>
        <w:tc>
          <w:tcPr>
            <w:tcW w:w="113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Palatino Linotype" w:hAnsi="Palatino Linotype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exact"/>
          <w:jc w:val="center"/>
        </w:trPr>
        <w:tc>
          <w:tcPr>
            <w:tcW w:w="538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b/>
                <w:bCs/>
                <w:kern w:val="0"/>
                <w:sz w:val="18"/>
                <w:szCs w:val="18"/>
              </w:rPr>
              <w:t xml:space="preserve">Cellular Component  </w:t>
            </w:r>
          </w:p>
        </w:tc>
        <w:tc>
          <w:tcPr>
            <w:tcW w:w="56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center"/>
              <w:rPr>
                <w:rFonts w:ascii="Palatino Linotype" w:hAnsi="Palatino Linotype" w:eastAsia="微软雅黑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exact"/>
          <w:jc w:val="center"/>
        </w:trPr>
        <w:tc>
          <w:tcPr>
            <w:tcW w:w="538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GO:0005623</w:t>
            </w:r>
          </w:p>
        </w:tc>
        <w:tc>
          <w:tcPr>
            <w:tcW w:w="56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18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3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34</w:t>
            </w:r>
          </w:p>
        </w:tc>
      </w:tr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exact"/>
          <w:jc w:val="center"/>
        </w:trPr>
        <w:tc>
          <w:tcPr>
            <w:tcW w:w="538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 part</w:t>
            </w:r>
            <w:r>
              <w:rPr>
                <w:rFonts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GO:0044464</w:t>
            </w:r>
          </w:p>
        </w:tc>
        <w:tc>
          <w:tcPr>
            <w:tcW w:w="56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18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3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34</w:t>
            </w:r>
          </w:p>
        </w:tc>
      </w:tr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exact"/>
          <w:jc w:val="center"/>
        </w:trPr>
        <w:tc>
          <w:tcPr>
            <w:tcW w:w="538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cromolecular complex</w:t>
            </w: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GO:0032991</w:t>
            </w:r>
          </w:p>
        </w:tc>
        <w:tc>
          <w:tcPr>
            <w:tcW w:w="56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8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widowControl/>
              <w:spacing w:line="240" w:lineRule="exact"/>
              <w:contextualSpacing/>
              <w:jc w:val="lef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85</w:t>
            </w:r>
          </w:p>
        </w:tc>
      </w:tr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exact"/>
          <w:jc w:val="center"/>
        </w:trPr>
        <w:tc>
          <w:tcPr>
            <w:tcW w:w="538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mbrane</w:t>
            </w: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GO:0016020</w:t>
            </w:r>
          </w:p>
        </w:tc>
        <w:tc>
          <w:tcPr>
            <w:tcW w:w="56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8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947</w:t>
            </w:r>
          </w:p>
        </w:tc>
      </w:tr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exact"/>
          <w:jc w:val="center"/>
        </w:trPr>
        <w:tc>
          <w:tcPr>
            <w:tcW w:w="538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mbrane part</w:t>
            </w: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GO:0044425</w:t>
            </w:r>
          </w:p>
        </w:tc>
        <w:tc>
          <w:tcPr>
            <w:tcW w:w="56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8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43</w:t>
            </w:r>
          </w:p>
        </w:tc>
      </w:tr>
      <w:tr>
        <w:tblPrEx>
          <w:tblBorders>
            <w:top w:val="single" w:color="000000" w:themeColor="text1" w:sz="2" w:space="0"/>
            <w:left w:val="single" w:color="000000" w:themeColor="text1" w:sz="2" w:space="0"/>
            <w:bottom w:val="single" w:color="000000" w:themeColor="text1" w:sz="2" w:space="0"/>
            <w:right w:val="single" w:color="000000" w:themeColor="text1" w:sz="2" w:space="0"/>
            <w:insideH w:val="single" w:color="000000" w:themeColor="text1" w:sz="2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exact"/>
          <w:jc w:val="center"/>
        </w:trPr>
        <w:tc>
          <w:tcPr>
            <w:tcW w:w="538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ganelle</w:t>
            </w:r>
            <w:r>
              <w:rPr>
                <w:rFonts w:hint="eastAsia" w:ascii="Palatino Linotype" w:hAnsi="Palatino Linotype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GO:0043226</w:t>
            </w:r>
          </w:p>
        </w:tc>
        <w:tc>
          <w:tcPr>
            <w:tcW w:w="567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8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left w:val="single" w:color="000000" w:themeColor="text1" w:sz="2" w:space="0"/>
              <w:right w:val="single" w:color="000000" w:themeColor="text1" w:sz="2" w:space="0"/>
            </w:tcBorders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jc w:val="left"/>
              <w:rPr>
                <w:rFonts w:hint="eastAsia" w:ascii="Palatino Linotype" w:hAnsi="Palatino Linotype" w:eastAsia="微软雅黑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25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 w:cs="Times New Roman"/>
                <w:b/>
                <w:bCs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contextualSpacing/>
              <w:rPr>
                <w:rFonts w:hint="eastAsia" w:ascii="Palatino Linotype" w:hAnsi="Palatino Linotype" w:eastAsia="微软雅黑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bCs/>
                <w:kern w:val="0"/>
                <w:sz w:val="18"/>
                <w:szCs w:val="18"/>
              </w:rPr>
              <w:t>binding</w:t>
            </w:r>
            <w:r>
              <w:rPr>
                <w:rFonts w:hint="eastAsia" w:ascii="Palatino Linotype" w:hAnsi="Palatino Linotype" w:eastAsia="微软雅黑" w:cs="Times New Roman"/>
                <w:bCs/>
                <w:kern w:val="0"/>
                <w:sz w:val="18"/>
                <w:szCs w:val="18"/>
                <w:lang w:val="en-US" w:eastAsia="zh-CN"/>
              </w:rPr>
              <w:t>; GO:0005488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249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0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left="210" w:leftChars="100"/>
              <w:contextualSpacing/>
              <w:rPr>
                <w:rFonts w:hint="eastAsia" w:ascii="Palatino Linotype" w:hAnsi="Palatino Linotype" w:eastAsia="微软雅黑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bCs/>
                <w:kern w:val="0"/>
                <w:sz w:val="18"/>
                <w:szCs w:val="18"/>
              </w:rPr>
              <w:t>catalytic activity</w:t>
            </w:r>
            <w:r>
              <w:rPr>
                <w:rFonts w:hint="eastAsia" w:ascii="Palatino Linotype" w:hAnsi="Palatino Linotype" w:eastAsia="微软雅黑" w:cs="Times New Roman"/>
                <w:bCs/>
                <w:kern w:val="0"/>
                <w:sz w:val="18"/>
                <w:szCs w:val="18"/>
                <w:lang w:val="en-US" w:eastAsia="zh-CN"/>
              </w:rPr>
              <w:t>; GO:0003824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693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b/>
                <w:color w:val="0000FF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 w:cs="Times New Roman"/>
                <w:b/>
                <w:bCs/>
                <w:sz w:val="18"/>
                <w:szCs w:val="18"/>
              </w:rPr>
              <w:t>Biological Proces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b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b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b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29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spacing w:line="240" w:lineRule="exact"/>
              <w:ind w:firstLine="180" w:firstLineChars="100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iological regulation</w:t>
            </w: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O:0065007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05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contextualSpacing/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cellular process</w:t>
            </w:r>
            <w:r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GO:0044763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43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contextualSpacing/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localization</w:t>
            </w:r>
            <w:r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GO:0051179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97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contextualSpacing/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metabolic process</w:t>
            </w:r>
            <w:r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GO:0008152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54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contextualSpacing/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regulation of biological process</w:t>
            </w:r>
            <w:r>
              <w:rPr>
                <w:rFonts w:ascii="Palatino Linotype" w:hAnsi="Palatino Linotype" w:eastAsia="微软雅黑" w:cs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GO:0050789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992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response to stimulus</w:t>
            </w: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; GO:0050896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59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shd w:val="clear" w:color="auto" w:fill="FFFFFF" w:themeFill="background1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exact"/>
          <w:jc w:val="center"/>
        </w:trPr>
        <w:tc>
          <w:tcPr>
            <w:tcW w:w="538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ind w:firstLine="180" w:firstLineChars="100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</w:rPr>
              <w:t>single-organism process</w:t>
            </w: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; GO:0044699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94" w:type="dxa"/>
            <w:shd w:val="clear" w:color="auto" w:fill="FFFFFF" w:themeFill="background1"/>
            <w:tcMar>
              <w:top w:w="15" w:type="dxa"/>
              <w:left w:w="61" w:type="dxa"/>
              <w:bottom w:w="15" w:type="dxa"/>
              <w:right w:w="61" w:type="dxa"/>
            </w:tcMar>
            <w:vAlign w:val="center"/>
          </w:tcPr>
          <w:p>
            <w:pPr>
              <w:widowControl/>
              <w:spacing w:line="240" w:lineRule="exact"/>
              <w:contextualSpacing/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微软雅黑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/>
              <w:spacing w:line="240" w:lineRule="exact"/>
              <w:contextualSpacing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581</w:t>
            </w:r>
          </w:p>
        </w:tc>
      </w:tr>
    </w:tbl>
    <w:p>
      <w:pPr>
        <w:spacing w:before="62" w:after="62"/>
        <w:rPr>
          <w:rFonts w:hint="eastAsia" w:ascii="Times New Roman" w:hAnsi="Times New Roman" w:cs="Times New Roman"/>
          <w:color w:val="0000FF"/>
          <w:sz w:val="18"/>
          <w:szCs w:val="18"/>
        </w:rPr>
      </w:pPr>
      <w:r>
        <w:rPr>
          <w:rFonts w:ascii="Palatino Linotype" w:hAnsi="Palatino Linotype" w:cs="Times New Roman"/>
          <w:i/>
          <w:color w:val="000000"/>
          <w:sz w:val="18"/>
          <w:szCs w:val="18"/>
          <w:vertAlign w:val="superscript"/>
        </w:rPr>
        <w:t>a</w:t>
      </w:r>
      <w:r>
        <w:rPr>
          <w:rFonts w:hint="eastAsia" w:ascii="Palatino Linotype" w:hAnsi="Palatino Linotype" w:cs="Times New Roman"/>
          <w:color w:val="000000"/>
          <w:sz w:val="18"/>
          <w:szCs w:val="18"/>
        </w:rPr>
        <w:t>GO enrichment analysis of DEGs</w:t>
      </w:r>
      <w:r>
        <w:rPr>
          <w:rFonts w:hint="eastAsia" w:ascii="Palatino Linotype" w:hAnsi="Palatino Linotype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Palatino Linotype" w:hAnsi="Palatino Linotype" w:cs="Times New Roman"/>
          <w:color w:val="000000"/>
          <w:sz w:val="18"/>
          <w:szCs w:val="18"/>
        </w:rPr>
        <w:t>was performed in</w:t>
      </w:r>
      <w:r>
        <w:rPr>
          <w:rFonts w:hint="eastAsia" w:ascii="Palatino Linotype" w:hAnsi="Palatino Linotype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Palatino Linotype" w:hAnsi="Palatino Linotype" w:cs="Times New Roman"/>
          <w:color w:val="000000"/>
          <w:sz w:val="18"/>
          <w:szCs w:val="18"/>
        </w:rPr>
        <w:t>the GO database</w:t>
      </w:r>
      <w:r>
        <w:rPr>
          <w:rFonts w:hint="eastAsia" w:ascii="Palatino Linotype" w:hAnsi="Palatino Linotype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Palatino Linotype" w:hAnsi="Palatino Linotype" w:cs="Times New Roman"/>
          <w:color w:val="000000"/>
          <w:sz w:val="18"/>
          <w:szCs w:val="18"/>
        </w:rPr>
        <w:t>(http://www.geneontology.org/) to</w:t>
      </w:r>
      <w:r>
        <w:rPr>
          <w:rFonts w:hint="eastAsia" w:ascii="Palatino Linotype" w:hAnsi="Palatino Linotype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Palatino Linotype" w:hAnsi="Palatino Linotype" w:cs="Times New Roman"/>
          <w:color w:val="000000"/>
          <w:sz w:val="18"/>
          <w:szCs w:val="18"/>
        </w:rPr>
        <w:t>calculate gene numbers for every term</w:t>
      </w:r>
      <w:r>
        <w:rPr>
          <w:rFonts w:hint="eastAsia" w:ascii="Palatino Linotype" w:hAnsi="Palatino Linotype" w:cs="Times New Roman"/>
          <w:color w:val="000000"/>
          <w:sz w:val="18"/>
          <w:szCs w:val="18"/>
          <w:lang w:val="en-US" w:eastAsia="zh-CN"/>
        </w:rPr>
        <w:t>.</w:t>
      </w:r>
      <w:r>
        <w:rPr>
          <w:rFonts w:hint="eastAsia" w:ascii="Palatino Linotype" w:hAnsi="Palatino Linotype" w:cs="Times New Roman"/>
          <w:color w:val="000000"/>
          <w:sz w:val="18"/>
          <w:szCs w:val="18"/>
        </w:rPr>
        <w:t xml:space="preserve"> The hypergeometric test was conducted to find significantly</w:t>
      </w:r>
      <w:r>
        <w:rPr>
          <w:rFonts w:hint="eastAsia" w:ascii="Palatino Linotype" w:hAnsi="Palatino Linotype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Palatino Linotype" w:hAnsi="Palatino Linotype" w:cs="Times New Roman"/>
          <w:color w:val="000000"/>
          <w:sz w:val="18"/>
          <w:szCs w:val="18"/>
        </w:rPr>
        <w:t>enriched GO terms in the input list of DEGs</w:t>
      </w:r>
      <w:r>
        <w:rPr>
          <w:rFonts w:hint="eastAsia" w:ascii="Palatino Linotype" w:hAnsi="Palatino Linotype" w:cs="Times New Roman"/>
          <w:color w:val="000000"/>
          <w:sz w:val="18"/>
          <w:szCs w:val="18"/>
          <w:lang w:val="en-US" w:eastAsia="zh-CN"/>
        </w:rPr>
        <w:t>.</w:t>
      </w:r>
    </w:p>
    <w:p>
      <w:pPr>
        <w:widowControl/>
        <w:jc w:val="left"/>
        <w:rPr>
          <w:rFonts w:ascii="Palatino Linotype" w:hAnsi="Palatino Linotype" w:eastAsia="宋体" w:cs="Times New Roman"/>
          <w:kern w:val="0"/>
          <w:sz w:val="18"/>
          <w:szCs w:val="18"/>
        </w:rPr>
      </w:pPr>
      <w:r>
        <w:rPr>
          <w:rFonts w:ascii="Palatino Linotype" w:hAnsi="Palatino Linotype" w:eastAsia="宋体" w:cs="Times New Roman"/>
          <w:kern w:val="0"/>
          <w:sz w:val="18"/>
          <w:szCs w:val="18"/>
        </w:rPr>
        <w:t>Note: an individual gene might be assigned to more than one GO term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HelN-L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HelN-L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641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005"/>
    <w:rsid w:val="0000334D"/>
    <w:rsid w:val="00014797"/>
    <w:rsid w:val="00034B89"/>
    <w:rsid w:val="000365AF"/>
    <w:rsid w:val="000378C2"/>
    <w:rsid w:val="00055EF5"/>
    <w:rsid w:val="000750E2"/>
    <w:rsid w:val="00087217"/>
    <w:rsid w:val="000F247B"/>
    <w:rsid w:val="00141741"/>
    <w:rsid w:val="00166CEE"/>
    <w:rsid w:val="00171AF6"/>
    <w:rsid w:val="001878EF"/>
    <w:rsid w:val="001923FE"/>
    <w:rsid w:val="001A38E7"/>
    <w:rsid w:val="001B207A"/>
    <w:rsid w:val="001C707A"/>
    <w:rsid w:val="001D2F45"/>
    <w:rsid w:val="001D79CC"/>
    <w:rsid w:val="001E3F63"/>
    <w:rsid w:val="0020288D"/>
    <w:rsid w:val="002177F7"/>
    <w:rsid w:val="002215B0"/>
    <w:rsid w:val="00240878"/>
    <w:rsid w:val="00246326"/>
    <w:rsid w:val="002814AA"/>
    <w:rsid w:val="00286D1C"/>
    <w:rsid w:val="00290005"/>
    <w:rsid w:val="002B3296"/>
    <w:rsid w:val="002B4103"/>
    <w:rsid w:val="002C54EE"/>
    <w:rsid w:val="002D3071"/>
    <w:rsid w:val="002D4197"/>
    <w:rsid w:val="002D61D9"/>
    <w:rsid w:val="002D6811"/>
    <w:rsid w:val="002D70E9"/>
    <w:rsid w:val="002F1993"/>
    <w:rsid w:val="00313C28"/>
    <w:rsid w:val="003158AD"/>
    <w:rsid w:val="00343F46"/>
    <w:rsid w:val="003465AC"/>
    <w:rsid w:val="00347FC8"/>
    <w:rsid w:val="0035689F"/>
    <w:rsid w:val="0037144D"/>
    <w:rsid w:val="00373031"/>
    <w:rsid w:val="00385348"/>
    <w:rsid w:val="003B0BB0"/>
    <w:rsid w:val="003D331D"/>
    <w:rsid w:val="003E4DB3"/>
    <w:rsid w:val="003E7EDB"/>
    <w:rsid w:val="00400F62"/>
    <w:rsid w:val="00412D1C"/>
    <w:rsid w:val="0044212C"/>
    <w:rsid w:val="00444C13"/>
    <w:rsid w:val="0044759A"/>
    <w:rsid w:val="00474207"/>
    <w:rsid w:val="00480718"/>
    <w:rsid w:val="00484C31"/>
    <w:rsid w:val="00486E9A"/>
    <w:rsid w:val="004C6678"/>
    <w:rsid w:val="004D665B"/>
    <w:rsid w:val="004F120F"/>
    <w:rsid w:val="00517BF3"/>
    <w:rsid w:val="005342DF"/>
    <w:rsid w:val="0054528B"/>
    <w:rsid w:val="005552B5"/>
    <w:rsid w:val="00566A0A"/>
    <w:rsid w:val="00575036"/>
    <w:rsid w:val="00576279"/>
    <w:rsid w:val="005925D0"/>
    <w:rsid w:val="005963F9"/>
    <w:rsid w:val="005C2580"/>
    <w:rsid w:val="005D5961"/>
    <w:rsid w:val="005E62A6"/>
    <w:rsid w:val="005E6AF1"/>
    <w:rsid w:val="006014B1"/>
    <w:rsid w:val="00610C26"/>
    <w:rsid w:val="0065529A"/>
    <w:rsid w:val="00657B67"/>
    <w:rsid w:val="006606F8"/>
    <w:rsid w:val="0066201D"/>
    <w:rsid w:val="00690BBD"/>
    <w:rsid w:val="00692725"/>
    <w:rsid w:val="00694D91"/>
    <w:rsid w:val="00696B6F"/>
    <w:rsid w:val="006A3CFF"/>
    <w:rsid w:val="006B5730"/>
    <w:rsid w:val="006D7B01"/>
    <w:rsid w:val="0070469D"/>
    <w:rsid w:val="00711A58"/>
    <w:rsid w:val="00720F11"/>
    <w:rsid w:val="00727673"/>
    <w:rsid w:val="00731D2D"/>
    <w:rsid w:val="007364DF"/>
    <w:rsid w:val="00743343"/>
    <w:rsid w:val="00761A37"/>
    <w:rsid w:val="0078099D"/>
    <w:rsid w:val="00780CED"/>
    <w:rsid w:val="007B226A"/>
    <w:rsid w:val="007C1FC3"/>
    <w:rsid w:val="008003BD"/>
    <w:rsid w:val="00801F11"/>
    <w:rsid w:val="0080200F"/>
    <w:rsid w:val="00810E3A"/>
    <w:rsid w:val="008140D5"/>
    <w:rsid w:val="00847759"/>
    <w:rsid w:val="00870568"/>
    <w:rsid w:val="00871343"/>
    <w:rsid w:val="008802C0"/>
    <w:rsid w:val="008B08ED"/>
    <w:rsid w:val="008C671D"/>
    <w:rsid w:val="008E35D2"/>
    <w:rsid w:val="00933483"/>
    <w:rsid w:val="0093376B"/>
    <w:rsid w:val="00936940"/>
    <w:rsid w:val="009537A9"/>
    <w:rsid w:val="009601F4"/>
    <w:rsid w:val="00964B0A"/>
    <w:rsid w:val="00966469"/>
    <w:rsid w:val="0097216E"/>
    <w:rsid w:val="00972C57"/>
    <w:rsid w:val="00980B58"/>
    <w:rsid w:val="009B6403"/>
    <w:rsid w:val="009B760E"/>
    <w:rsid w:val="009D7B4D"/>
    <w:rsid w:val="009E38F1"/>
    <w:rsid w:val="009E6D55"/>
    <w:rsid w:val="00A03E36"/>
    <w:rsid w:val="00A07475"/>
    <w:rsid w:val="00A64431"/>
    <w:rsid w:val="00A72A95"/>
    <w:rsid w:val="00A72F51"/>
    <w:rsid w:val="00A76583"/>
    <w:rsid w:val="00A91C88"/>
    <w:rsid w:val="00AA443D"/>
    <w:rsid w:val="00AA5095"/>
    <w:rsid w:val="00AB7A0D"/>
    <w:rsid w:val="00AD0087"/>
    <w:rsid w:val="00AE3FBC"/>
    <w:rsid w:val="00B21AE4"/>
    <w:rsid w:val="00B50E85"/>
    <w:rsid w:val="00B67B03"/>
    <w:rsid w:val="00BA25C9"/>
    <w:rsid w:val="00BF703F"/>
    <w:rsid w:val="00C01AD5"/>
    <w:rsid w:val="00C05173"/>
    <w:rsid w:val="00C114C2"/>
    <w:rsid w:val="00C162A1"/>
    <w:rsid w:val="00C17002"/>
    <w:rsid w:val="00C21A2F"/>
    <w:rsid w:val="00C21E2A"/>
    <w:rsid w:val="00CA5537"/>
    <w:rsid w:val="00CA6B66"/>
    <w:rsid w:val="00CB5317"/>
    <w:rsid w:val="00CF0E4A"/>
    <w:rsid w:val="00D31C42"/>
    <w:rsid w:val="00D36695"/>
    <w:rsid w:val="00D60EF5"/>
    <w:rsid w:val="00D64261"/>
    <w:rsid w:val="00D70A38"/>
    <w:rsid w:val="00D92C05"/>
    <w:rsid w:val="00DA15CB"/>
    <w:rsid w:val="00DA466E"/>
    <w:rsid w:val="00E22031"/>
    <w:rsid w:val="00E317DD"/>
    <w:rsid w:val="00E4080D"/>
    <w:rsid w:val="00E45036"/>
    <w:rsid w:val="00E5043D"/>
    <w:rsid w:val="00E50733"/>
    <w:rsid w:val="00E56FF1"/>
    <w:rsid w:val="00F24CBF"/>
    <w:rsid w:val="00F35411"/>
    <w:rsid w:val="00F7168D"/>
    <w:rsid w:val="00F77DFE"/>
    <w:rsid w:val="00F93B74"/>
    <w:rsid w:val="00FA7008"/>
    <w:rsid w:val="00FB23B8"/>
    <w:rsid w:val="00FB4F94"/>
    <w:rsid w:val="00FE1DA9"/>
    <w:rsid w:val="00FF7D8A"/>
    <w:rsid w:val="08F12717"/>
    <w:rsid w:val="63364702"/>
    <w:rsid w:val="66327823"/>
    <w:rsid w:val="7214508C"/>
    <w:rsid w:val="72BF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  <w:style w:type="character" w:customStyle="1" w:styleId="9">
    <w:name w:val="fontstyle01"/>
    <w:basedOn w:val="5"/>
    <w:uiPriority w:val="0"/>
    <w:rPr>
      <w:rFonts w:hint="default" w:ascii="AdvHelN-L" w:hAnsi="AdvHelN-L"/>
      <w:color w:val="000000"/>
      <w:sz w:val="16"/>
      <w:szCs w:val="16"/>
    </w:rPr>
  </w:style>
  <w:style w:type="character" w:customStyle="1" w:styleId="10">
    <w:name w:val="fontstyle21"/>
    <w:basedOn w:val="5"/>
    <w:qFormat/>
    <w:uiPriority w:val="0"/>
    <w:rPr>
      <w:rFonts w:hint="default" w:ascii="AdvHelN-LI" w:hAnsi="AdvHelN-LI"/>
      <w:color w:val="000000"/>
      <w:sz w:val="18"/>
      <w:szCs w:val="18"/>
    </w:rPr>
  </w:style>
  <w:style w:type="character" w:customStyle="1" w:styleId="11">
    <w:name w:val="fontstyle31"/>
    <w:basedOn w:val="5"/>
    <w:qFormat/>
    <w:uiPriority w:val="0"/>
    <w:rPr>
      <w:rFonts w:hint="default" w:ascii="AdvP641C" w:hAnsi="AdvP641C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A815BE3-C312-4852-9D80-62E9CE3061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3</Words>
  <Characters>1619</Characters>
  <Lines>13</Lines>
  <Paragraphs>3</Paragraphs>
  <TotalTime>0</TotalTime>
  <ScaleCrop>false</ScaleCrop>
  <LinksUpToDate>false</LinksUpToDate>
  <CharactersWithSpaces>1899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12:11:00Z</dcterms:created>
  <dc:creator>Administrator</dc:creator>
  <cp:lastModifiedBy>逆光的风</cp:lastModifiedBy>
  <dcterms:modified xsi:type="dcterms:W3CDTF">2019-04-04T07:50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